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="-432" w:tblpY="56"/>
        <w:tblOverlap w:val="never"/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0"/>
        <w:gridCol w:w="5931"/>
        <w:gridCol w:w="3283"/>
      </w:tblGrid>
      <w:tr w:rsidR="00387F6A" w:rsidRPr="00E12E25" w14:paraId="4D63F049" w14:textId="77777777" w:rsidTr="006A44DC">
        <w:trPr>
          <w:trHeight w:val="537"/>
        </w:trPr>
        <w:tc>
          <w:tcPr>
            <w:tcW w:w="77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F82682" w14:textId="77777777" w:rsidR="00DA7371" w:rsidRPr="00387F6A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EA04DF" w14:textId="053A6DBB" w:rsidR="00DA7371" w:rsidRPr="00E12E25" w:rsidRDefault="00920C62" w:rsidP="00920C62">
            <w:pPr>
              <w:spacing w:after="160" w:line="259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</w:rPr>
              <w:t xml:space="preserve">                      </w:t>
            </w:r>
            <w:r w:rsidR="00E9688A">
              <w:rPr>
                <w:rFonts w:ascii="Arial" w:eastAsiaTheme="minorHAnsi" w:hAnsi="Arial" w:cs="Arial"/>
                <w:b/>
              </w:rPr>
              <w:t>Table S1</w:t>
            </w:r>
            <w:r w:rsidR="00DA7371" w:rsidRPr="00E12E25">
              <w:rPr>
                <w:rFonts w:ascii="Arial" w:eastAsiaTheme="minorHAnsi" w:hAnsi="Arial" w:cs="Arial"/>
                <w:b/>
              </w:rPr>
              <w:t>. Primers used in this study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C9A8F7" w14:textId="77777777" w:rsidR="00DA7371" w:rsidRPr="00E12E25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E12E25" w14:paraId="5F58C6A8" w14:textId="77777777" w:rsidTr="006A44DC">
        <w:trPr>
          <w:trHeight w:val="537"/>
        </w:trPr>
        <w:tc>
          <w:tcPr>
            <w:tcW w:w="77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5F138" w14:textId="77777777" w:rsidR="00DA7371" w:rsidRPr="00E12E25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71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3BCE0" w14:textId="77777777" w:rsidR="00DA7371" w:rsidRPr="00E12E25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 sequence (5’ – 3’)</w:t>
            </w:r>
          </w:p>
        </w:tc>
        <w:tc>
          <w:tcPr>
            <w:tcW w:w="150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19472" w14:textId="77777777" w:rsidR="00DA7371" w:rsidRPr="00E12E25" w:rsidRDefault="00DA7371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387F6A" w:rsidRPr="00E12E25" w14:paraId="7D37B255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A14CA" w14:textId="4B835334" w:rsidR="00904D7F" w:rsidRPr="00E12E25" w:rsidRDefault="004E5AE2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RT</w:t>
            </w:r>
            <w:r w:rsidR="00E9688A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livhF</w:t>
            </w:r>
            <w:proofErr w:type="spellEnd"/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C6997" w14:textId="206CC20B" w:rsidR="00904D7F" w:rsidRPr="00E12E25" w:rsidRDefault="00B80866" w:rsidP="00197AE1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E25">
              <w:rPr>
                <w:rFonts w:ascii="Arial" w:hAnsi="Arial" w:cs="Arial"/>
                <w:sz w:val="20"/>
              </w:rPr>
              <w:t>A</w:t>
            </w:r>
            <w:r w:rsidR="008A7B18">
              <w:rPr>
                <w:rFonts w:ascii="Arial" w:hAnsi="Arial" w:cs="Arial"/>
                <w:sz w:val="20"/>
              </w:rPr>
              <w:t>TGGTTTATACGGCGAGCGT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BA863" w14:textId="5B3A9A3A" w:rsidR="00904D7F" w:rsidRPr="00E12E25" w:rsidRDefault="00026A9A" w:rsidP="00197AE1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-transcriptase PCR primers to determine </w:t>
            </w:r>
            <w:proofErr w:type="spellStart"/>
            <w:r w:rsidR="00E9688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ivh</w:t>
            </w:r>
            <w:proofErr w:type="spellEnd"/>
            <w:r w:rsidRPr="00E12E2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on</w:t>
            </w:r>
          </w:p>
        </w:tc>
      </w:tr>
      <w:tr w:rsidR="00387F6A" w:rsidRPr="00E12E25" w14:paraId="00EE3FD6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154F2" w14:textId="62BF8F91" w:rsidR="00904D7F" w:rsidRPr="00E12E25" w:rsidRDefault="00E9688A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Tlivh</w:t>
            </w:r>
            <w:r w:rsidR="003A36C4"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4C1AB" w14:textId="5C7B5CF8" w:rsidR="00904D7F" w:rsidRPr="00E12E25" w:rsidRDefault="008A7B18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TGCCAACTCTCAAGCCC</w:t>
            </w:r>
          </w:p>
        </w:tc>
        <w:tc>
          <w:tcPr>
            <w:tcW w:w="15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6C3B2" w14:textId="77777777" w:rsidR="00904D7F" w:rsidRPr="00E12E25" w:rsidRDefault="00904D7F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E12E25" w14:paraId="1418321C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3A2BF" w14:textId="2B4261C1" w:rsidR="00904D7F" w:rsidRPr="00E12E25" w:rsidRDefault="00E9688A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Tlivk</w:t>
            </w:r>
            <w:r w:rsidR="004E5AE2"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6775" w14:textId="2DFABA8D" w:rsidR="00904D7F" w:rsidRPr="00E12E25" w:rsidRDefault="008A7B18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E25">
              <w:rPr>
                <w:rFonts w:ascii="Arial" w:hAnsi="Arial" w:cs="Arial"/>
                <w:sz w:val="20"/>
              </w:rPr>
              <w:t>A</w:t>
            </w:r>
            <w:r>
              <w:rPr>
                <w:rFonts w:ascii="Arial" w:hAnsi="Arial" w:cs="Arial"/>
                <w:sz w:val="20"/>
              </w:rPr>
              <w:t>GTGATTGGAGGCAATGGCA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8D24A" w14:textId="634BB1A6" w:rsidR="00904D7F" w:rsidRPr="00E12E25" w:rsidRDefault="00026A9A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-transcriptase PCR primers to determine </w:t>
            </w:r>
            <w:proofErr w:type="spellStart"/>
            <w:r w:rsidR="00E9688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ivk</w:t>
            </w:r>
            <w:proofErr w:type="spellEnd"/>
            <w:r w:rsidRPr="00E12E2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on</w:t>
            </w:r>
          </w:p>
        </w:tc>
      </w:tr>
      <w:tr w:rsidR="00387F6A" w:rsidRPr="00E12E25" w14:paraId="5921AF0A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70BBF" w14:textId="0D9AD6A0" w:rsidR="00904D7F" w:rsidRPr="00E12E25" w:rsidRDefault="00E9688A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Tlivk</w:t>
            </w:r>
            <w:r w:rsidR="004E5AE2"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AABB3" w14:textId="4CEEDED9" w:rsidR="00904D7F" w:rsidRPr="00E12E25" w:rsidRDefault="008A7B18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E25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CTGATTAAAAGCACCGCCT</w:t>
            </w:r>
          </w:p>
        </w:tc>
        <w:tc>
          <w:tcPr>
            <w:tcW w:w="15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9E20C" w14:textId="77777777" w:rsidR="00904D7F" w:rsidRPr="00E12E25" w:rsidRDefault="00904D7F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63DC5" w:rsidRPr="00E12E25" w14:paraId="4009CB2C" w14:textId="77777777" w:rsidTr="00825093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96A1D" w14:textId="68F8D8BB" w:rsidR="00063DC5" w:rsidRPr="00F67B46" w:rsidRDefault="00063DC5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S </w:t>
            </w:r>
            <w:proofErr w:type="spellStart"/>
            <w:r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>rRNAF</w:t>
            </w:r>
            <w:proofErr w:type="spellEnd"/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899B3" w14:textId="02098935" w:rsidR="00063DC5" w:rsidRPr="00F67B46" w:rsidRDefault="00F67B46" w:rsidP="00197A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B46">
              <w:rPr>
                <w:rFonts w:ascii="Arial" w:hAnsi="Arial" w:cs="Arial"/>
                <w:sz w:val="20"/>
                <w:szCs w:val="20"/>
              </w:rPr>
              <w:t>TACCCATCGTCGCCTTGGT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7D4696" w14:textId="0372DF9A" w:rsidR="00063DC5" w:rsidRPr="00F67B46" w:rsidRDefault="00063DC5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erse-transcriptase PCR primers to determine </w:t>
            </w:r>
            <w:r w:rsidRPr="00F67B4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16S rRNA </w:t>
            </w:r>
            <w:r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on</w:t>
            </w:r>
          </w:p>
        </w:tc>
      </w:tr>
      <w:tr w:rsidR="00063DC5" w:rsidRPr="00E12E25" w14:paraId="540BBED6" w14:textId="77777777" w:rsidTr="00825093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4395D" w14:textId="460A961F" w:rsidR="00063DC5" w:rsidRPr="00F67B46" w:rsidRDefault="00063DC5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S </w:t>
            </w:r>
            <w:proofErr w:type="spellStart"/>
            <w:r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>rRNAR</w:t>
            </w:r>
            <w:proofErr w:type="spellEnd"/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99195" w14:textId="7312A39F" w:rsidR="00063DC5" w:rsidRPr="00F67B46" w:rsidRDefault="00F67B46" w:rsidP="00197A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B46">
              <w:rPr>
                <w:rFonts w:ascii="Arial" w:hAnsi="Arial" w:cs="Arial"/>
                <w:sz w:val="20"/>
                <w:szCs w:val="20"/>
              </w:rPr>
              <w:t>CGGACTAAAACCGCATACACTTG</w:t>
            </w:r>
          </w:p>
        </w:tc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2D114" w14:textId="77777777" w:rsidR="00063DC5" w:rsidRPr="00F67B46" w:rsidRDefault="00063DC5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E12E25" w14:paraId="7CF35E83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4F3D0" w14:textId="79ACB49D" w:rsidR="000E63F9" w:rsidRPr="00F67B46" w:rsidRDefault="00E9688A" w:rsidP="00E9688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>livh</w:t>
            </w:r>
            <w:proofErr w:type="spellEnd"/>
            <w:r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>-U</w:t>
            </w:r>
            <w:r w:rsidR="0010246C"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3162A" w14:textId="72BF3F57" w:rsidR="00AB7BC8" w:rsidRPr="00F67B46" w:rsidRDefault="009E0999" w:rsidP="009E0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B46">
              <w:rPr>
                <w:rFonts w:ascii="Arial" w:hAnsi="Arial" w:cs="Arial"/>
                <w:sz w:val="20"/>
                <w:szCs w:val="20"/>
              </w:rPr>
              <w:t>CTGGTGACCATGTGTATATAAT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615E8" w14:textId="25729753" w:rsidR="000E63F9" w:rsidRPr="00F67B46" w:rsidRDefault="00AB7BC8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</w:t>
            </w:r>
            <w:r w:rsidR="00E9688A"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pstream of </w:t>
            </w:r>
            <w:proofErr w:type="spellStart"/>
            <w:r w:rsidR="00E9688A" w:rsidRPr="00F67B46">
              <w:rPr>
                <w:rFonts w:ascii="Arial" w:hAnsi="Arial" w:cs="Arial"/>
                <w:color w:val="000000" w:themeColor="text1"/>
                <w:sz w:val="20"/>
                <w:szCs w:val="20"/>
              </w:rPr>
              <w:t>livh</w:t>
            </w:r>
            <w:bookmarkStart w:id="0" w:name="_GoBack"/>
            <w:bookmarkEnd w:id="0"/>
            <w:proofErr w:type="spellEnd"/>
          </w:p>
        </w:tc>
      </w:tr>
      <w:tr w:rsidR="00387F6A" w:rsidRPr="00E12E25" w14:paraId="02E7A973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DC3E6" w14:textId="1A1AA366" w:rsidR="000E63F9" w:rsidRPr="00E12E25" w:rsidRDefault="00E9688A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UR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1A7D2" w14:textId="4C6BA113" w:rsidR="00F54B06" w:rsidRPr="00E12E25" w:rsidRDefault="009E099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9E0999">
              <w:rPr>
                <w:rFonts w:ascii="Arial" w:hAnsi="Arial" w:cs="Arial"/>
                <w:sz w:val="20"/>
                <w:szCs w:val="20"/>
              </w:rPr>
              <w:t>ACGAACGGGCAATTTCTTTTTTGTCATCTTATTTGGGGCTTTTATTAGG</w:t>
            </w:r>
          </w:p>
        </w:tc>
        <w:tc>
          <w:tcPr>
            <w:tcW w:w="15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FD9EA" w14:textId="77777777" w:rsidR="000E63F9" w:rsidRPr="00E12E25" w:rsidRDefault="000E63F9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E12E25" w14:paraId="4B7D76F8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0EC66" w14:textId="7C3673C8" w:rsidR="00451BDB" w:rsidRPr="00E12E25" w:rsidRDefault="00E9688A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D</w:t>
            </w: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9D887" w14:textId="0B84FC65" w:rsidR="006D7DB2" w:rsidRPr="00E12E25" w:rsidRDefault="000A7A00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A00">
              <w:rPr>
                <w:rFonts w:ascii="Arial" w:hAnsi="Arial" w:cs="Arial"/>
                <w:sz w:val="20"/>
                <w:szCs w:val="20"/>
              </w:rPr>
              <w:t>GATGGAGCGGAAACGTAAAAGA</w:t>
            </w:r>
            <w:r w:rsidRPr="00E851FE">
              <w:rPr>
                <w:rFonts w:ascii="Arial" w:hAnsi="Arial" w:cs="Arial"/>
                <w:sz w:val="20"/>
                <w:szCs w:val="20"/>
              </w:rPr>
              <w:t>TGGAGTATTTGCTACATCT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473DC" w14:textId="3FC1458D" w:rsidR="00451BDB" w:rsidRPr="00E12E25" w:rsidRDefault="00E9688A" w:rsidP="00197AE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wnstream of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h</w:t>
            </w:r>
            <w:proofErr w:type="spellEnd"/>
          </w:p>
        </w:tc>
      </w:tr>
      <w:tr w:rsidR="00387F6A" w:rsidRPr="00E12E25" w14:paraId="3CB7E4FA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9DCD8" w14:textId="28DB1FFD" w:rsidR="00451BDB" w:rsidRPr="00E12E25" w:rsidRDefault="00E9688A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h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DR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3BC42" w14:textId="02B47CE1" w:rsidR="009D55CB" w:rsidRPr="00E12E25" w:rsidRDefault="000A7A00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A00">
              <w:rPr>
                <w:rFonts w:ascii="Arial" w:hAnsi="Arial" w:cs="Arial"/>
                <w:sz w:val="20"/>
                <w:szCs w:val="20"/>
              </w:rPr>
              <w:t>AAGGCTTCGGGAAGTAAG</w:t>
            </w:r>
          </w:p>
        </w:tc>
        <w:tc>
          <w:tcPr>
            <w:tcW w:w="15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A0BEB" w14:textId="77777777" w:rsidR="00451BDB" w:rsidRPr="00E12E25" w:rsidRDefault="00451BDB" w:rsidP="00197AE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87F6A" w:rsidRPr="00E12E25" w14:paraId="0259D8F4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823E8" w14:textId="603D5473" w:rsidR="00451BDB" w:rsidRPr="00E12E25" w:rsidRDefault="00D31727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k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U</w:t>
            </w: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67A5B" w14:textId="67000935" w:rsidR="00451BDB" w:rsidRPr="00E12E25" w:rsidRDefault="000A7A00" w:rsidP="00197AE1">
            <w:pPr>
              <w:jc w:val="center"/>
              <w:rPr>
                <w:rFonts w:ascii="Arial" w:hAnsi="Arial" w:cs="Arial"/>
                <w:sz w:val="21"/>
              </w:rPr>
            </w:pPr>
            <w:r w:rsidRPr="006576D1">
              <w:t>ATAACATCAAACAATTCATCGT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0F7A9" w14:textId="5D1AE123" w:rsidR="00451BDB" w:rsidRPr="00E12E25" w:rsidRDefault="00F11F4E" w:rsidP="00197AE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pstream of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k</w:t>
            </w:r>
            <w:proofErr w:type="spellEnd"/>
          </w:p>
        </w:tc>
      </w:tr>
      <w:tr w:rsidR="00387F6A" w:rsidRPr="00E12E25" w14:paraId="38F1E4B4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4B1DA" w14:textId="6D245A23" w:rsidR="00451BDB" w:rsidRPr="00E12E25" w:rsidRDefault="00D31727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k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UR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7CE4B" w14:textId="7158D502" w:rsidR="00451BDB" w:rsidRPr="00E12E25" w:rsidRDefault="000A7A00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7A00">
              <w:rPr>
                <w:rFonts w:ascii="Arial" w:hAnsi="Arial" w:cs="Arial"/>
                <w:sz w:val="20"/>
                <w:szCs w:val="20"/>
              </w:rPr>
              <w:t>ACGAACGGGCAATTTCTTTTTTGTCATTCTCTAAAAGCTTTATAGC</w:t>
            </w:r>
          </w:p>
        </w:tc>
        <w:tc>
          <w:tcPr>
            <w:tcW w:w="15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1D269" w14:textId="77777777" w:rsidR="00451BDB" w:rsidRPr="00E12E25" w:rsidRDefault="00451BDB" w:rsidP="00197AE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87F6A" w:rsidRPr="00E12E25" w14:paraId="2DFF8FAE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FB013" w14:textId="4AD348EB" w:rsidR="00451BDB" w:rsidRPr="00E12E25" w:rsidRDefault="00D31727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k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D</w:t>
            </w: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284D8" w14:textId="21B09719" w:rsidR="00623341" w:rsidRPr="000A7A00" w:rsidRDefault="000A7A00" w:rsidP="000A7A00">
            <w:pPr>
              <w:jc w:val="center"/>
            </w:pPr>
            <w:r w:rsidRPr="000A7A00">
              <w:rPr>
                <w:rFonts w:ascii="Arial" w:hAnsi="Arial" w:cs="Arial"/>
                <w:sz w:val="20"/>
                <w:szCs w:val="20"/>
              </w:rPr>
              <w:t>GATGGAGCGGAAACGTAAAAGATCACACAACAAGAAGTTATTG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F384C" w14:textId="74D36702" w:rsidR="00351B7F" w:rsidRPr="00E12E25" w:rsidRDefault="00F11F4E" w:rsidP="00351B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downstream of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k</w:t>
            </w:r>
            <w:proofErr w:type="spellEnd"/>
          </w:p>
        </w:tc>
      </w:tr>
      <w:tr w:rsidR="00387F6A" w:rsidRPr="00E12E25" w14:paraId="349DCF2C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7D868" w14:textId="07080B58" w:rsidR="00451BDB" w:rsidRPr="00E12E25" w:rsidRDefault="00D31727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vk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DR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5F196" w14:textId="45123DF9" w:rsidR="001F67CF" w:rsidRPr="00E12E25" w:rsidRDefault="000A7A00" w:rsidP="000A7A00">
            <w:pPr>
              <w:jc w:val="center"/>
              <w:rPr>
                <w:rFonts w:ascii="Arial" w:hAnsi="Arial" w:cs="Arial"/>
                <w:sz w:val="21"/>
              </w:rPr>
            </w:pPr>
            <w:r w:rsidRPr="000A7A00">
              <w:rPr>
                <w:rFonts w:ascii="Arial" w:hAnsi="Arial" w:cs="Arial"/>
                <w:sz w:val="20"/>
                <w:szCs w:val="20"/>
              </w:rPr>
              <w:t>TATCAAAGACTCGATTGTAG</w:t>
            </w:r>
          </w:p>
        </w:tc>
        <w:tc>
          <w:tcPr>
            <w:tcW w:w="15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1DF3B" w14:textId="77777777" w:rsidR="00451BDB" w:rsidRPr="00E12E25" w:rsidRDefault="00451BDB" w:rsidP="00197A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E12E25" w14:paraId="219D2958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4BD3F" w14:textId="0E8E356B" w:rsidR="008026CF" w:rsidRPr="00E12E25" w:rsidRDefault="00F11F4E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CE50B" w14:textId="1DD56293" w:rsidR="008026CF" w:rsidRPr="00E12E25" w:rsidRDefault="000A7A00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0A7A00">
              <w:rPr>
                <w:rFonts w:ascii="Arial" w:hAnsi="Arial" w:cs="Arial"/>
                <w:sz w:val="20"/>
                <w:szCs w:val="20"/>
              </w:rPr>
              <w:t>ATGACAAAAAAGAAATTGCCCGT</w:t>
            </w:r>
          </w:p>
        </w:tc>
        <w:tc>
          <w:tcPr>
            <w:tcW w:w="1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B9197" w14:textId="2AA0F287" w:rsidR="008026CF" w:rsidRPr="00E12E25" w:rsidRDefault="00A2312B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2E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</w:t>
            </w:r>
            <w:proofErr w:type="spellStart"/>
            <w:r w:rsidR="00F11F4E">
              <w:rPr>
                <w:rFonts w:ascii="Arial" w:hAnsi="Arial" w:cs="Arial"/>
                <w:color w:val="000000" w:themeColor="text1"/>
                <w:sz w:val="20"/>
                <w:szCs w:val="20"/>
              </w:rPr>
              <w:t>Erm</w:t>
            </w:r>
            <w:proofErr w:type="spellEnd"/>
          </w:p>
        </w:tc>
      </w:tr>
      <w:tr w:rsidR="00387F6A" w:rsidRPr="00387F6A" w14:paraId="5DACD722" w14:textId="77777777" w:rsidTr="006A44DC">
        <w:trPr>
          <w:trHeight w:val="537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7E67E" w14:textId="4E5FAAAC" w:rsidR="008026CF" w:rsidRPr="00E12E25" w:rsidRDefault="00F11F4E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23B3A" w14:textId="5D19F01F" w:rsidR="008026CF" w:rsidRPr="00387F6A" w:rsidRDefault="000A7A00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0A7A00">
              <w:rPr>
                <w:rFonts w:ascii="Arial" w:hAnsi="Arial" w:cs="Arial"/>
                <w:sz w:val="20"/>
                <w:szCs w:val="20"/>
              </w:rPr>
              <w:t>TCTTTTACGTTTCCGCTCCATC</w:t>
            </w:r>
          </w:p>
        </w:tc>
        <w:tc>
          <w:tcPr>
            <w:tcW w:w="15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6F68A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F6A" w:rsidRPr="00387F6A" w14:paraId="55AAD501" w14:textId="77777777" w:rsidTr="006A44DC">
        <w:trPr>
          <w:trHeight w:val="537"/>
        </w:trPr>
        <w:tc>
          <w:tcPr>
            <w:tcW w:w="77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77544A9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8D7F04B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150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F2A5279" w14:textId="77777777" w:rsidR="008026CF" w:rsidRPr="00387F6A" w:rsidRDefault="008026CF" w:rsidP="008026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5BA7A88" w14:textId="77777777" w:rsidR="00836ABF" w:rsidRPr="00387F6A" w:rsidRDefault="00836AB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DFB6DDA" w14:textId="77777777" w:rsidR="004972BD" w:rsidRPr="00387F6A" w:rsidRDefault="004972B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B211C0" w14:textId="77777777" w:rsidR="004972BD" w:rsidRPr="00387F6A" w:rsidRDefault="004972BD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4972BD" w:rsidRPr="00387F6A" w:rsidSect="00836A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6E975" w14:textId="77777777" w:rsidR="00CD0CB6" w:rsidRDefault="00CD0CB6" w:rsidP="00430A61">
      <w:r>
        <w:separator/>
      </w:r>
    </w:p>
  </w:endnote>
  <w:endnote w:type="continuationSeparator" w:id="0">
    <w:p w14:paraId="7B59AFDF" w14:textId="77777777" w:rsidR="00CD0CB6" w:rsidRDefault="00CD0CB6" w:rsidP="00430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E0A81" w14:textId="77777777" w:rsidR="00CD0CB6" w:rsidRDefault="00CD0CB6" w:rsidP="00430A61">
      <w:r>
        <w:separator/>
      </w:r>
    </w:p>
  </w:footnote>
  <w:footnote w:type="continuationSeparator" w:id="0">
    <w:p w14:paraId="1156F478" w14:textId="77777777" w:rsidR="00CD0CB6" w:rsidRDefault="00CD0CB6" w:rsidP="00430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15A"/>
    <w:rsid w:val="00025873"/>
    <w:rsid w:val="00026A9A"/>
    <w:rsid w:val="0004019C"/>
    <w:rsid w:val="00054D4B"/>
    <w:rsid w:val="00063DC5"/>
    <w:rsid w:val="00070912"/>
    <w:rsid w:val="000A7A00"/>
    <w:rsid w:val="000D73E2"/>
    <w:rsid w:val="000D7B02"/>
    <w:rsid w:val="000D7C7C"/>
    <w:rsid w:val="000E63F9"/>
    <w:rsid w:val="0010246C"/>
    <w:rsid w:val="0015044A"/>
    <w:rsid w:val="00160B1B"/>
    <w:rsid w:val="00166E74"/>
    <w:rsid w:val="00171B8E"/>
    <w:rsid w:val="00174661"/>
    <w:rsid w:val="001843A7"/>
    <w:rsid w:val="00193660"/>
    <w:rsid w:val="00197AE1"/>
    <w:rsid w:val="001A23B2"/>
    <w:rsid w:val="001B5A12"/>
    <w:rsid w:val="001E406B"/>
    <w:rsid w:val="001F67CF"/>
    <w:rsid w:val="00214798"/>
    <w:rsid w:val="00223295"/>
    <w:rsid w:val="00240E9B"/>
    <w:rsid w:val="002448A0"/>
    <w:rsid w:val="002620D5"/>
    <w:rsid w:val="00262142"/>
    <w:rsid w:val="00266207"/>
    <w:rsid w:val="0027083C"/>
    <w:rsid w:val="002A6E77"/>
    <w:rsid w:val="002B37AC"/>
    <w:rsid w:val="002B5E47"/>
    <w:rsid w:val="002E7A48"/>
    <w:rsid w:val="002F5450"/>
    <w:rsid w:val="00326442"/>
    <w:rsid w:val="003312B8"/>
    <w:rsid w:val="00351B7F"/>
    <w:rsid w:val="00374B69"/>
    <w:rsid w:val="0038149E"/>
    <w:rsid w:val="00387F6A"/>
    <w:rsid w:val="00390BAD"/>
    <w:rsid w:val="003A36C4"/>
    <w:rsid w:val="003B6654"/>
    <w:rsid w:val="003C56CB"/>
    <w:rsid w:val="003D0090"/>
    <w:rsid w:val="003D5824"/>
    <w:rsid w:val="003E1A45"/>
    <w:rsid w:val="003E4BDC"/>
    <w:rsid w:val="003F58FF"/>
    <w:rsid w:val="00407C27"/>
    <w:rsid w:val="00417760"/>
    <w:rsid w:val="00430A61"/>
    <w:rsid w:val="00435EA4"/>
    <w:rsid w:val="00451BDB"/>
    <w:rsid w:val="00455F85"/>
    <w:rsid w:val="00477953"/>
    <w:rsid w:val="004874E8"/>
    <w:rsid w:val="004969E5"/>
    <w:rsid w:val="004972BD"/>
    <w:rsid w:val="004B6104"/>
    <w:rsid w:val="004B7850"/>
    <w:rsid w:val="004E5AE2"/>
    <w:rsid w:val="004F5905"/>
    <w:rsid w:val="005019D3"/>
    <w:rsid w:val="00505396"/>
    <w:rsid w:val="0051062F"/>
    <w:rsid w:val="00515D2F"/>
    <w:rsid w:val="00551479"/>
    <w:rsid w:val="005B3EC4"/>
    <w:rsid w:val="005D417B"/>
    <w:rsid w:val="005E02D6"/>
    <w:rsid w:val="00613621"/>
    <w:rsid w:val="006201C7"/>
    <w:rsid w:val="00623341"/>
    <w:rsid w:val="00630E98"/>
    <w:rsid w:val="0063353F"/>
    <w:rsid w:val="006443A2"/>
    <w:rsid w:val="00663FF8"/>
    <w:rsid w:val="00677434"/>
    <w:rsid w:val="006A44DC"/>
    <w:rsid w:val="006A59C0"/>
    <w:rsid w:val="006B405B"/>
    <w:rsid w:val="006D44AB"/>
    <w:rsid w:val="006D7DB2"/>
    <w:rsid w:val="006F615A"/>
    <w:rsid w:val="00723A45"/>
    <w:rsid w:val="00792A3D"/>
    <w:rsid w:val="0079318B"/>
    <w:rsid w:val="007A7F74"/>
    <w:rsid w:val="007D0070"/>
    <w:rsid w:val="007D73EB"/>
    <w:rsid w:val="007E3A61"/>
    <w:rsid w:val="008026CF"/>
    <w:rsid w:val="00803C6F"/>
    <w:rsid w:val="008136FD"/>
    <w:rsid w:val="008267DF"/>
    <w:rsid w:val="00832945"/>
    <w:rsid w:val="00836ABF"/>
    <w:rsid w:val="008814AE"/>
    <w:rsid w:val="008A7B18"/>
    <w:rsid w:val="008B7B11"/>
    <w:rsid w:val="008F056D"/>
    <w:rsid w:val="00900A8C"/>
    <w:rsid w:val="00904D7F"/>
    <w:rsid w:val="00920C62"/>
    <w:rsid w:val="00966884"/>
    <w:rsid w:val="009748EA"/>
    <w:rsid w:val="00993464"/>
    <w:rsid w:val="009A62DD"/>
    <w:rsid w:val="009B48F4"/>
    <w:rsid w:val="009B6EED"/>
    <w:rsid w:val="009D55CB"/>
    <w:rsid w:val="009E0999"/>
    <w:rsid w:val="009F6279"/>
    <w:rsid w:val="00A06C23"/>
    <w:rsid w:val="00A213AA"/>
    <w:rsid w:val="00A2312B"/>
    <w:rsid w:val="00A36337"/>
    <w:rsid w:val="00A43847"/>
    <w:rsid w:val="00A67616"/>
    <w:rsid w:val="00A75732"/>
    <w:rsid w:val="00A77A4A"/>
    <w:rsid w:val="00AB0656"/>
    <w:rsid w:val="00AB7BC8"/>
    <w:rsid w:val="00AD3C0E"/>
    <w:rsid w:val="00B14410"/>
    <w:rsid w:val="00B20842"/>
    <w:rsid w:val="00B27C77"/>
    <w:rsid w:val="00B3725E"/>
    <w:rsid w:val="00B70D36"/>
    <w:rsid w:val="00B80866"/>
    <w:rsid w:val="00B95CE5"/>
    <w:rsid w:val="00BD75B5"/>
    <w:rsid w:val="00BD7A59"/>
    <w:rsid w:val="00C10477"/>
    <w:rsid w:val="00C25815"/>
    <w:rsid w:val="00C37E21"/>
    <w:rsid w:val="00C47738"/>
    <w:rsid w:val="00C61918"/>
    <w:rsid w:val="00CB04AA"/>
    <w:rsid w:val="00CD0CB6"/>
    <w:rsid w:val="00CD3E6F"/>
    <w:rsid w:val="00D108D1"/>
    <w:rsid w:val="00D2372B"/>
    <w:rsid w:val="00D31727"/>
    <w:rsid w:val="00D33BA8"/>
    <w:rsid w:val="00D50B0C"/>
    <w:rsid w:val="00D72408"/>
    <w:rsid w:val="00DA6A14"/>
    <w:rsid w:val="00DA7371"/>
    <w:rsid w:val="00DE255C"/>
    <w:rsid w:val="00E06EDF"/>
    <w:rsid w:val="00E12E25"/>
    <w:rsid w:val="00E23A96"/>
    <w:rsid w:val="00E3169B"/>
    <w:rsid w:val="00E9688A"/>
    <w:rsid w:val="00ED7080"/>
    <w:rsid w:val="00EE500A"/>
    <w:rsid w:val="00F013BD"/>
    <w:rsid w:val="00F02E3C"/>
    <w:rsid w:val="00F0620F"/>
    <w:rsid w:val="00F079FB"/>
    <w:rsid w:val="00F11F4E"/>
    <w:rsid w:val="00F15A38"/>
    <w:rsid w:val="00F320E2"/>
    <w:rsid w:val="00F54B06"/>
    <w:rsid w:val="00F67B46"/>
    <w:rsid w:val="00FB1289"/>
    <w:rsid w:val="00FF0763"/>
    <w:rsid w:val="00FF0CE3"/>
    <w:rsid w:val="00FF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A9782"/>
  <w15:docId w15:val="{0913FB0F-EC1E-4479-86DD-08EA9E614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61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785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30A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A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0A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A6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F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3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ouisville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right,Christopher</dc:creator>
  <cp:lastModifiedBy>Microsoft Office 用户</cp:lastModifiedBy>
  <cp:revision>16</cp:revision>
  <cp:lastPrinted>2019-03-27T19:23:00Z</cp:lastPrinted>
  <dcterms:created xsi:type="dcterms:W3CDTF">2021-02-20T02:29:00Z</dcterms:created>
  <dcterms:modified xsi:type="dcterms:W3CDTF">2021-03-14T23:59:00Z</dcterms:modified>
</cp:coreProperties>
</file>